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50EAD4" w14:textId="6F5C8BED" w:rsidR="0000154B" w:rsidRPr="00A03720" w:rsidRDefault="0000154B" w:rsidP="00A03720">
      <w:pPr>
        <w:spacing w:afterLines="60" w:after="144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A0372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Receptor-binding domain recombinant protein</w:t>
      </w:r>
      <w:r w:rsidR="009E1FF2" w:rsidRPr="00A0372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RBD on alum-CpG</w:t>
      </w:r>
      <w:r w:rsidRPr="00A0372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induces broad protection against SARS-CoV-2 variants of concern  </w:t>
      </w:r>
    </w:p>
    <w:p w14:paraId="4AE7574E" w14:textId="77777777" w:rsidR="00A03720" w:rsidRPr="00A03720" w:rsidRDefault="00A03720" w:rsidP="00A03720">
      <w:pPr>
        <w:pBdr>
          <w:top w:val="nil"/>
          <w:left w:val="nil"/>
          <w:bottom w:val="nil"/>
          <w:right w:val="nil"/>
          <w:between w:val="nil"/>
        </w:pBdr>
        <w:spacing w:afterLines="60" w:after="144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5FB6AD8" w14:textId="44E5D28D" w:rsidR="00646FC7" w:rsidRDefault="001C319D" w:rsidP="00646FC7">
      <w:pPr>
        <w:keepNext/>
        <w:spacing w:afterLines="60" w:after="144" w:line="360" w:lineRule="auto"/>
      </w:pPr>
      <w:r>
        <w:rPr>
          <w:noProof/>
          <w:lang w:val="en-US"/>
        </w:rPr>
        <w:drawing>
          <wp:inline distT="0" distB="0" distL="0" distR="0" wp14:anchorId="56CDFC24" wp14:editId="73B24E0D">
            <wp:extent cx="5951855" cy="366722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4729" cy="36689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166A72" w14:textId="53B6C4EA" w:rsidR="0011193D" w:rsidRPr="00592591" w:rsidRDefault="00B405E2" w:rsidP="00BA1297">
      <w:pPr>
        <w:rPr>
          <w:i/>
          <w:i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46FC7" w:rsidRPr="00592591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592591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646FC7" w:rsidRPr="005925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92591" w:rsidRPr="00592591">
        <w:rPr>
          <w:rFonts w:ascii="Times New Roman" w:hAnsi="Times New Roman" w:cs="Times New Roman"/>
          <w:b/>
          <w:bCs/>
          <w:sz w:val="24"/>
          <w:szCs w:val="24"/>
        </w:rPr>
        <w:t>: Neutralization of SARS-CoV-2 Pseudovirus mimicking different variants of concern.</w:t>
      </w:r>
      <w:r w:rsidR="00592591" w:rsidRPr="00592591">
        <w:rPr>
          <w:rFonts w:ascii="Times New Roman" w:hAnsi="Times New Roman" w:cs="Times New Roman"/>
          <w:b/>
          <w:bCs/>
          <w:color w:val="1F497D" w:themeColor="text2"/>
          <w:sz w:val="24"/>
          <w:szCs w:val="24"/>
        </w:rPr>
        <w:t xml:space="preserve"> </w:t>
      </w:r>
      <w:r w:rsidR="00B77BE9">
        <w:rPr>
          <w:rFonts w:ascii="Times New Roman" w:hAnsi="Times New Roman" w:cs="Times New Roman"/>
          <w:b/>
          <w:bCs/>
          <w:sz w:val="24"/>
          <w:szCs w:val="24"/>
        </w:rPr>
        <w:t xml:space="preserve">Data points </w:t>
      </w:r>
      <w:r w:rsidR="00592591">
        <w:rPr>
          <w:rFonts w:ascii="Times New Roman" w:hAnsi="Times New Roman" w:cs="Times New Roman"/>
          <w:b/>
          <w:bCs/>
          <w:sz w:val="24"/>
          <w:szCs w:val="24"/>
        </w:rPr>
        <w:t xml:space="preserve">are averages </w:t>
      </w:r>
      <w:r w:rsidR="00B77BE9">
        <w:rPr>
          <w:rFonts w:ascii="Times New Roman" w:hAnsi="Times New Roman" w:cs="Times New Roman"/>
          <w:b/>
          <w:bCs/>
          <w:sz w:val="24"/>
          <w:szCs w:val="24"/>
        </w:rPr>
        <w:t>of technical replicates (n=3)</w:t>
      </w:r>
    </w:p>
    <w:p w14:paraId="5CF7B767" w14:textId="77777777" w:rsidR="00592591" w:rsidRDefault="00592591" w:rsidP="00592591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3E1D6582" w14:textId="3C24BD89" w:rsidR="00592591" w:rsidRDefault="0059259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1EF179" w14:textId="6E8CB249" w:rsidR="00592591" w:rsidRPr="00BA1297" w:rsidRDefault="00592591" w:rsidP="00592591">
      <w:pPr>
        <w:pStyle w:val="Caption"/>
        <w:keepNext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Pr="00BA129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Pr="00BA129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BA129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BA129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7B6D2A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BA129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BA129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="00CE523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Mean </w:t>
      </w:r>
      <w:r w:rsidRPr="00BA129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IC50 values of </w:t>
      </w:r>
      <w:r w:rsidR="007B6D2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pseudo</w:t>
      </w:r>
      <w:r w:rsidRPr="00BA129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virus neutralization assays</w:t>
      </w:r>
    </w:p>
    <w:tbl>
      <w:tblPr>
        <w:tblW w:w="7908" w:type="dxa"/>
        <w:tblLook w:val="04A0" w:firstRow="1" w:lastRow="0" w:firstColumn="1" w:lastColumn="0" w:noHBand="0" w:noVBand="1"/>
      </w:tblPr>
      <w:tblGrid>
        <w:gridCol w:w="2340"/>
        <w:gridCol w:w="1456"/>
        <w:gridCol w:w="1536"/>
        <w:gridCol w:w="2576"/>
      </w:tblGrid>
      <w:tr w:rsidR="00592591" w:rsidRPr="00753B2A" w14:paraId="2D1BD5BE" w14:textId="77777777" w:rsidTr="00D17A22">
        <w:trPr>
          <w:trHeight w:val="41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7BFD" w14:textId="77777777" w:rsidR="00592591" w:rsidRPr="00753B2A" w:rsidRDefault="00592591" w:rsidP="004857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6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67FB41E5" w14:textId="77777777" w:rsidR="00592591" w:rsidRPr="00753B2A" w:rsidRDefault="00592591" w:rsidP="004857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753B2A">
              <w:rPr>
                <w:rFonts w:ascii="Arial" w:eastAsia="Times New Roman" w:hAnsi="Arial" w:cs="Arial"/>
                <w:b/>
                <w:bCs/>
                <w:lang w:val="en-US"/>
              </w:rPr>
              <w:t>Pseudovirus IC50</w:t>
            </w:r>
          </w:p>
        </w:tc>
      </w:tr>
      <w:tr w:rsidR="00D17A22" w:rsidRPr="00753B2A" w14:paraId="5C53D72F" w14:textId="77777777" w:rsidTr="00D17A22">
        <w:trPr>
          <w:trHeight w:val="25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B4EA" w14:textId="77777777" w:rsidR="00D17A22" w:rsidRPr="00753B2A" w:rsidRDefault="00D17A22" w:rsidP="004857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03525" w14:textId="77777777" w:rsidR="00D17A22" w:rsidRPr="00753B2A" w:rsidRDefault="00D17A22" w:rsidP="004857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753B2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Wuha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3B8DE" w14:textId="77777777" w:rsidR="00D17A22" w:rsidRPr="00753B2A" w:rsidRDefault="00D17A22" w:rsidP="004857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753B2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N501Y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7C9D5" w14:textId="77777777" w:rsidR="00D17A22" w:rsidRPr="00753B2A" w:rsidRDefault="00D17A22" w:rsidP="004857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753B2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K417N-E484K-N501Y</w:t>
            </w:r>
          </w:p>
        </w:tc>
      </w:tr>
      <w:tr w:rsidR="00D17A22" w:rsidRPr="00753B2A" w14:paraId="10A44189" w14:textId="77777777" w:rsidTr="00D17A22">
        <w:trPr>
          <w:trHeight w:val="25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2FB32" w14:textId="77777777" w:rsidR="00D17A22" w:rsidRPr="00753B2A" w:rsidRDefault="00D17A22" w:rsidP="00485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53B2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IBSC Conv plasma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B6DD4" w14:textId="77777777" w:rsidR="00D17A22" w:rsidRPr="00753B2A" w:rsidRDefault="00D17A22" w:rsidP="00485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0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12E7E" w14:textId="25AD38A0" w:rsidR="00D17A22" w:rsidRPr="00753B2A" w:rsidRDefault="002338C1" w:rsidP="00485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94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14E66" w14:textId="01621005" w:rsidR="00D17A22" w:rsidRPr="00753B2A" w:rsidRDefault="002338C1" w:rsidP="00485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  <w:tr w:rsidR="00D17A22" w:rsidRPr="00753B2A" w14:paraId="0E46CB30" w14:textId="77777777" w:rsidTr="00D17A22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2DC5F" w14:textId="77777777" w:rsidR="00D17A22" w:rsidRPr="00753B2A" w:rsidRDefault="00D17A22" w:rsidP="00485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53B2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ug RBD/Alum+CpG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CD372" w14:textId="77777777" w:rsidR="00D17A22" w:rsidRPr="00753B2A" w:rsidRDefault="00D17A22" w:rsidP="00485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82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89954" w14:textId="2A0D44A4" w:rsidR="00D17A22" w:rsidRPr="00753B2A" w:rsidRDefault="002338C1" w:rsidP="00485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060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E7FC" w14:textId="5A0F2397" w:rsidR="00D17A22" w:rsidRPr="00753B2A" w:rsidRDefault="002338C1" w:rsidP="00485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811</w:t>
            </w:r>
          </w:p>
        </w:tc>
      </w:tr>
      <w:tr w:rsidR="00D17A22" w:rsidRPr="00753B2A" w14:paraId="7A0509E7" w14:textId="77777777" w:rsidTr="00D17A22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D9EE5" w14:textId="77777777" w:rsidR="00D17A22" w:rsidRPr="00753B2A" w:rsidRDefault="00D17A22" w:rsidP="00485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53B2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3ug RBD /Alum+CpG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8258" w14:textId="77777777" w:rsidR="00D17A22" w:rsidRPr="00753B2A" w:rsidRDefault="00D17A22" w:rsidP="00485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26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64AED" w14:textId="11D53F4C" w:rsidR="00D17A22" w:rsidRPr="00753B2A" w:rsidRDefault="002338C1" w:rsidP="00485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94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54196" w14:textId="3CEA03E7" w:rsidR="00D17A22" w:rsidRPr="00753B2A" w:rsidRDefault="002338C1" w:rsidP="00485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101</w:t>
            </w:r>
          </w:p>
        </w:tc>
      </w:tr>
      <w:tr w:rsidR="00D17A22" w:rsidRPr="00753B2A" w14:paraId="5AB7E8A7" w14:textId="77777777" w:rsidTr="00B620F2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9DFC0" w14:textId="77777777" w:rsidR="00D17A22" w:rsidRPr="00753B2A" w:rsidRDefault="00D17A22" w:rsidP="00485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53B2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ug RBD/Alum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993E7" w14:textId="77777777" w:rsidR="00D17A22" w:rsidRPr="00753B2A" w:rsidRDefault="00D17A22" w:rsidP="00485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BE5E0" w14:textId="78A47EB8" w:rsidR="002338C1" w:rsidRPr="00B620F2" w:rsidRDefault="002338C1" w:rsidP="00B620F2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E9DDC" w14:textId="599E55D3" w:rsidR="00D17A22" w:rsidRPr="00753B2A" w:rsidRDefault="002338C1" w:rsidP="00485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11</w:t>
            </w:r>
          </w:p>
        </w:tc>
      </w:tr>
      <w:tr w:rsidR="00D17A22" w:rsidRPr="00753B2A" w14:paraId="01270A71" w14:textId="77777777" w:rsidTr="00D17A22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2522" w14:textId="77777777" w:rsidR="00D17A22" w:rsidRPr="00753B2A" w:rsidRDefault="00D17A22" w:rsidP="004857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53B2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lum+CpG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7AB8" w14:textId="77777777" w:rsidR="00D17A22" w:rsidRPr="00753B2A" w:rsidRDefault="00D17A22" w:rsidP="00485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B7DD" w14:textId="77777777" w:rsidR="00D17A22" w:rsidRPr="00753B2A" w:rsidRDefault="00D17A22" w:rsidP="00485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7D05" w14:textId="77777777" w:rsidR="00D17A22" w:rsidRPr="00753B2A" w:rsidRDefault="00D17A22" w:rsidP="00485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D17A22" w:rsidRPr="00753B2A" w14:paraId="70B324AD" w14:textId="77777777" w:rsidTr="00D17A22">
        <w:trPr>
          <w:trHeight w:val="25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83FE1" w14:textId="77777777" w:rsidR="00D17A22" w:rsidRPr="00753B2A" w:rsidRDefault="00D17A22" w:rsidP="004857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788BD" w14:textId="77777777" w:rsidR="00D17A22" w:rsidRPr="00753B2A" w:rsidRDefault="00D17A22" w:rsidP="004857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56C1C" w14:textId="77777777" w:rsidR="00D17A22" w:rsidRPr="00753B2A" w:rsidRDefault="00D17A22" w:rsidP="004857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169E0" w14:textId="77777777" w:rsidR="00D17A22" w:rsidRPr="00753B2A" w:rsidRDefault="00D17A22" w:rsidP="004857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C5E729F" w14:textId="77777777" w:rsidR="00592591" w:rsidRDefault="00592591" w:rsidP="00592591">
      <w:pPr>
        <w:rPr>
          <w:rFonts w:ascii="Times New Roman" w:hAnsi="Times New Roman" w:cs="Times New Roman"/>
          <w:sz w:val="24"/>
          <w:szCs w:val="24"/>
          <w:lang w:val="en-US"/>
        </w:rPr>
      </w:pPr>
    </w:p>
    <w:bookmarkEnd w:id="0"/>
    <w:p w14:paraId="08678BCB" w14:textId="77777777" w:rsidR="00592591" w:rsidRDefault="00592591" w:rsidP="0059259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9727684" w14:textId="1C73F116" w:rsidR="00A73BEA" w:rsidRPr="00DB342B" w:rsidRDefault="00EF6E46" w:rsidP="0059259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7AD2457A" wp14:editId="480A7D38">
            <wp:extent cx="6126480" cy="21431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8865"/>
                    <a:stretch/>
                  </pic:blipFill>
                  <pic:spPr bwMode="auto">
                    <a:xfrm>
                      <a:off x="0" y="0"/>
                      <a:ext cx="6140028" cy="2147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7E8AC3" w14:textId="687457A9" w:rsidR="00A73BEA" w:rsidRPr="00592591" w:rsidRDefault="00B405E2" w:rsidP="004F7C30">
      <w:pPr>
        <w:keepNext/>
        <w:spacing w:afterLines="60" w:after="144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1B2DE413" w:rsidRPr="00BA129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2</w:t>
      </w:r>
      <w:r w:rsidR="1B2DE413" w:rsidRPr="00BA129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910B5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ive Virus </w:t>
      </w:r>
      <w:r w:rsidR="1B2DE413" w:rsidRPr="00BA1297">
        <w:rPr>
          <w:rFonts w:ascii="Times New Roman" w:hAnsi="Times New Roman" w:cs="Times New Roman"/>
          <w:b/>
          <w:bCs/>
          <w:sz w:val="24"/>
          <w:szCs w:val="24"/>
          <w:lang w:val="en-US"/>
        </w:rPr>
        <w:t>N</w:t>
      </w:r>
      <w:bookmarkStart w:id="1" w:name="OLE_LINK4"/>
      <w:r w:rsidR="1B2DE413" w:rsidRPr="00BA1297">
        <w:rPr>
          <w:rFonts w:ascii="Times New Roman" w:hAnsi="Times New Roman" w:cs="Times New Roman"/>
          <w:b/>
          <w:bCs/>
          <w:sz w:val="24"/>
          <w:szCs w:val="24"/>
          <w:lang w:val="en-US"/>
        </w:rPr>
        <w:t>eutralization.</w:t>
      </w:r>
      <w:r w:rsidR="1B2DE413" w:rsidRPr="006B70B2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bookmarkEnd w:id="1"/>
      <w:r w:rsidR="1B2DE413" w:rsidRPr="006B70B2">
        <w:rPr>
          <w:rFonts w:ascii="Times New Roman" w:hAnsi="Times New Roman" w:cs="Times New Roman"/>
          <w:sz w:val="24"/>
          <w:szCs w:val="24"/>
          <w:lang w:val="en-US"/>
        </w:rPr>
        <w:t>) Plaque reduction neutralization test (PRNT) with select serum samples using the live virus strain USA_WA1/2020, isolated before the emerge</w:t>
      </w:r>
      <w:r w:rsidR="00C65BFB">
        <w:rPr>
          <w:rFonts w:ascii="Times New Roman" w:hAnsi="Times New Roman" w:cs="Times New Roman"/>
          <w:sz w:val="24"/>
          <w:szCs w:val="24"/>
          <w:lang w:val="en-US"/>
        </w:rPr>
        <w:t>nce</w:t>
      </w:r>
      <w:r w:rsidR="1B2DE413" w:rsidRPr="006B70B2">
        <w:rPr>
          <w:rFonts w:ascii="Times New Roman" w:hAnsi="Times New Roman" w:cs="Times New Roman"/>
          <w:sz w:val="24"/>
          <w:szCs w:val="24"/>
          <w:lang w:val="en-US"/>
        </w:rPr>
        <w:t xml:space="preserve"> of key mutations</w:t>
      </w:r>
      <w:r w:rsidR="00C65BF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1B2DE413" w:rsidRPr="006B70B2">
        <w:rPr>
          <w:rFonts w:ascii="Times New Roman" w:hAnsi="Times New Roman" w:cs="Times New Roman"/>
          <w:sz w:val="24"/>
          <w:szCs w:val="24"/>
          <w:lang w:val="en-US"/>
        </w:rPr>
        <w:t xml:space="preserve"> and PRNT with select serum samples using a live virus strain of the South African variant (B.1.351).  </w:t>
      </w:r>
      <w:r w:rsidR="00592591" w:rsidRPr="00592591">
        <w:rPr>
          <w:rFonts w:ascii="Times New Roman" w:hAnsi="Times New Roman" w:cs="Times New Roman"/>
          <w:sz w:val="24"/>
          <w:szCs w:val="24"/>
        </w:rPr>
        <w:t>Datapoints are averages</w:t>
      </w:r>
      <w:r w:rsidR="00B77BE9">
        <w:rPr>
          <w:rFonts w:ascii="Times New Roman" w:hAnsi="Times New Roman" w:cs="Times New Roman"/>
          <w:sz w:val="24"/>
          <w:szCs w:val="24"/>
        </w:rPr>
        <w:t xml:space="preserve"> of technical replicates (n=2)</w:t>
      </w:r>
    </w:p>
    <w:p w14:paraId="4E6F15F6" w14:textId="77777777" w:rsidR="0096319F" w:rsidRPr="006B70B2" w:rsidRDefault="0096319F" w:rsidP="003B0A69">
      <w:pPr>
        <w:pBdr>
          <w:top w:val="nil"/>
          <w:left w:val="nil"/>
          <w:bottom w:val="nil"/>
          <w:right w:val="nil"/>
          <w:between w:val="nil"/>
        </w:pBdr>
        <w:spacing w:afterLines="60" w:after="144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353BA98E" w14:textId="32E8E01E" w:rsidR="007B6D2A" w:rsidRPr="00BA1297" w:rsidRDefault="007B6D2A" w:rsidP="007B6D2A">
      <w:pPr>
        <w:pStyle w:val="Caption"/>
        <w:keepNext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Pr="00BA129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C0283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 w:rsidRPr="00BA129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="00CE523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Mean </w:t>
      </w:r>
      <w:r w:rsidRPr="00BA129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IC50 values of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pseudo</w:t>
      </w:r>
      <w:r w:rsidRPr="00BA129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virus neutralization assays</w:t>
      </w:r>
    </w:p>
    <w:tbl>
      <w:tblPr>
        <w:tblW w:w="9600" w:type="dxa"/>
        <w:tblLook w:val="04A0" w:firstRow="1" w:lastRow="0" w:firstColumn="1" w:lastColumn="0" w:noHBand="0" w:noVBand="1"/>
      </w:tblPr>
      <w:tblGrid>
        <w:gridCol w:w="2340"/>
        <w:gridCol w:w="1456"/>
        <w:gridCol w:w="1536"/>
        <w:gridCol w:w="2576"/>
        <w:gridCol w:w="1692"/>
      </w:tblGrid>
      <w:tr w:rsidR="00B06873" w:rsidRPr="00753B2A" w14:paraId="3E8D3D6D" w14:textId="77777777" w:rsidTr="004765B8">
        <w:trPr>
          <w:trHeight w:val="25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54FA" w14:textId="77777777" w:rsidR="00B06873" w:rsidRPr="00753B2A" w:rsidRDefault="00B06873" w:rsidP="004765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DDF3" w14:textId="77777777" w:rsidR="00B06873" w:rsidRPr="00753B2A" w:rsidRDefault="00B06873" w:rsidP="00476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9908" w14:textId="77777777" w:rsidR="00B06873" w:rsidRPr="00753B2A" w:rsidRDefault="00B06873" w:rsidP="00476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9502" w14:textId="77777777" w:rsidR="00B06873" w:rsidRPr="00753B2A" w:rsidRDefault="00B06873" w:rsidP="00476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440C" w14:textId="77777777" w:rsidR="00B06873" w:rsidRPr="00753B2A" w:rsidRDefault="00B06873" w:rsidP="00476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06873" w:rsidRPr="00753B2A" w14:paraId="3CBB8E26" w14:textId="77777777" w:rsidTr="004765B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59DC" w14:textId="77777777" w:rsidR="00B06873" w:rsidRPr="00753B2A" w:rsidRDefault="00B06873" w:rsidP="00476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1DE"/>
            <w:noWrap/>
            <w:vAlign w:val="bottom"/>
            <w:hideMark/>
          </w:tcPr>
          <w:p w14:paraId="2FD62FE7" w14:textId="77777777" w:rsidR="00B06873" w:rsidRPr="00753B2A" w:rsidRDefault="00B06873" w:rsidP="00476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753B2A">
              <w:rPr>
                <w:rFonts w:ascii="Arial" w:eastAsia="Times New Roman" w:hAnsi="Arial" w:cs="Arial"/>
                <w:b/>
                <w:bCs/>
                <w:lang w:val="en-US"/>
              </w:rPr>
              <w:t>Live virus IC50 PRNT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88BC" w14:textId="77777777" w:rsidR="00B06873" w:rsidRPr="00753B2A" w:rsidRDefault="00B06873" w:rsidP="00476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69A4" w14:textId="77777777" w:rsidR="00B06873" w:rsidRPr="00753B2A" w:rsidRDefault="00B06873" w:rsidP="00476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06873" w:rsidRPr="00753B2A" w14:paraId="2D847853" w14:textId="77777777" w:rsidTr="004765B8">
        <w:trPr>
          <w:trHeight w:val="25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0BEB" w14:textId="77777777" w:rsidR="00B06873" w:rsidRPr="00753B2A" w:rsidRDefault="00B06873" w:rsidP="00476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EE1E" w14:textId="77777777" w:rsidR="00B06873" w:rsidRPr="00753B2A" w:rsidRDefault="00B06873" w:rsidP="00476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753B2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Wuha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D423" w14:textId="77777777" w:rsidR="00B06873" w:rsidRPr="00753B2A" w:rsidRDefault="00B06873" w:rsidP="00476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753B2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B.1.351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0806" w14:textId="77777777" w:rsidR="00B06873" w:rsidRPr="00753B2A" w:rsidRDefault="00B06873" w:rsidP="004765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A8B1" w14:textId="77777777" w:rsidR="00B06873" w:rsidRPr="00753B2A" w:rsidRDefault="00B06873" w:rsidP="00476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06873" w:rsidRPr="00753B2A" w14:paraId="1EFAD808" w14:textId="77777777" w:rsidTr="004765B8">
        <w:trPr>
          <w:trHeight w:val="255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8E2E4" w14:textId="77777777" w:rsidR="00B06873" w:rsidRPr="00753B2A" w:rsidRDefault="00B06873" w:rsidP="004765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53B2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IBSC Conv plasma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51D65" w14:textId="77777777" w:rsidR="00B06873" w:rsidRPr="00753B2A" w:rsidRDefault="00B06873" w:rsidP="004765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29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79FD" w14:textId="77777777" w:rsidR="00B06873" w:rsidRPr="00753B2A" w:rsidRDefault="00B06873" w:rsidP="004765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D7FF" w14:textId="77777777" w:rsidR="00B06873" w:rsidRPr="00753B2A" w:rsidRDefault="00B06873" w:rsidP="004765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197E" w14:textId="77777777" w:rsidR="00B06873" w:rsidRPr="00753B2A" w:rsidRDefault="00B06873" w:rsidP="00476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06873" w:rsidRPr="00753B2A" w14:paraId="126E06B0" w14:textId="77777777" w:rsidTr="004765B8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E7BE8" w14:textId="77777777" w:rsidR="00B06873" w:rsidRPr="00753B2A" w:rsidRDefault="00B06873" w:rsidP="004765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53B2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ug RBD/Alum+CpG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3452" w14:textId="77777777" w:rsidR="00B06873" w:rsidRPr="00753B2A" w:rsidRDefault="00B06873" w:rsidP="004765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13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7FABD" w14:textId="77777777" w:rsidR="00B06873" w:rsidRPr="00753B2A" w:rsidRDefault="00B06873" w:rsidP="004765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678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1367" w14:textId="77777777" w:rsidR="00B06873" w:rsidRPr="00753B2A" w:rsidRDefault="00B06873" w:rsidP="004765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423D" w14:textId="77777777" w:rsidR="00B06873" w:rsidRPr="00753B2A" w:rsidRDefault="00B06873" w:rsidP="00476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06873" w:rsidRPr="00753B2A" w14:paraId="65F35EAB" w14:textId="77777777" w:rsidTr="004765B8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35053" w14:textId="77777777" w:rsidR="00B06873" w:rsidRPr="00753B2A" w:rsidRDefault="00B06873" w:rsidP="004765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53B2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3ug RBD /Alum+CpG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5771" w14:textId="77777777" w:rsidR="00B06873" w:rsidRPr="00753B2A" w:rsidRDefault="00B06873" w:rsidP="004765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81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7B59" w14:textId="77777777" w:rsidR="00B06873" w:rsidRPr="00753B2A" w:rsidRDefault="00B06873" w:rsidP="004765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328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AB04" w14:textId="77777777" w:rsidR="00B06873" w:rsidRPr="00753B2A" w:rsidRDefault="00B06873" w:rsidP="004765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C6AB" w14:textId="77777777" w:rsidR="00B06873" w:rsidRPr="00753B2A" w:rsidRDefault="00B06873" w:rsidP="00476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06873" w:rsidRPr="00753B2A" w14:paraId="51D0FC1E" w14:textId="77777777" w:rsidTr="004765B8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AA13" w14:textId="77777777" w:rsidR="00B06873" w:rsidRPr="00753B2A" w:rsidRDefault="00B06873" w:rsidP="004765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53B2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ug RBD/Alum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08095" w14:textId="77777777" w:rsidR="00B06873" w:rsidRPr="00753B2A" w:rsidRDefault="00B06873" w:rsidP="004765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9A44" w14:textId="77777777" w:rsidR="00B06873" w:rsidRPr="00753B2A" w:rsidRDefault="00B06873" w:rsidP="004765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D6C8" w14:textId="77777777" w:rsidR="00B06873" w:rsidRPr="00753B2A" w:rsidRDefault="00B06873" w:rsidP="004765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735A" w14:textId="77777777" w:rsidR="00B06873" w:rsidRPr="00753B2A" w:rsidRDefault="00B06873" w:rsidP="00476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06873" w:rsidRPr="00753B2A" w14:paraId="274475BD" w14:textId="77777777" w:rsidTr="004765B8">
        <w:trPr>
          <w:trHeight w:val="25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DC1F" w14:textId="77777777" w:rsidR="00B06873" w:rsidRPr="00753B2A" w:rsidRDefault="00B06873" w:rsidP="004765B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53B2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lum+CpG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D6735" w14:textId="77777777" w:rsidR="00B06873" w:rsidRPr="00753B2A" w:rsidRDefault="00B06873" w:rsidP="004765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D1CD7" w14:textId="77777777" w:rsidR="00B06873" w:rsidRPr="00753B2A" w:rsidRDefault="00B06873" w:rsidP="004765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53F9" w14:textId="77777777" w:rsidR="00B06873" w:rsidRPr="00753B2A" w:rsidRDefault="00B06873" w:rsidP="004765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5890" w14:textId="77777777" w:rsidR="00B06873" w:rsidRPr="00753B2A" w:rsidRDefault="00B06873" w:rsidP="004765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4A040A3" w14:textId="77777777" w:rsidR="007B7F23" w:rsidRDefault="007B7F23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</w:p>
    <w:p w14:paraId="1066F8AB" w14:textId="77777777" w:rsidR="00B77BE9" w:rsidRDefault="00B77BE9" w:rsidP="00C0283B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7BC0061F" w14:textId="29DC0048" w:rsidR="000E252A" w:rsidRDefault="00F81397" w:rsidP="00C0283B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drawing>
          <wp:inline distT="0" distB="0" distL="0" distR="0" wp14:anchorId="198D6D75" wp14:editId="1EBE2F37">
            <wp:extent cx="5826040" cy="36099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4764" cy="36215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4B5002" w14:textId="51A1FE3C" w:rsidR="000E252A" w:rsidRPr="00592591" w:rsidRDefault="000E252A" w:rsidP="000E252A">
      <w:pPr>
        <w:rPr>
          <w:i/>
          <w:i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592591"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bookmarkStart w:id="2" w:name="_GoBack"/>
      <w:bookmarkEnd w:id="2"/>
      <w:r w:rsidRPr="00592591">
        <w:rPr>
          <w:rFonts w:ascii="Times New Roman" w:hAnsi="Times New Roman" w:cs="Times New Roman"/>
          <w:b/>
          <w:bCs/>
          <w:sz w:val="24"/>
          <w:szCs w:val="24"/>
        </w:rPr>
        <w:t>: Neutralization of SARS-CoV-2 Pseudovirus mimicking different variants of concern.</w:t>
      </w:r>
      <w:r w:rsidRPr="00592591">
        <w:rPr>
          <w:rFonts w:ascii="Times New Roman" w:hAnsi="Times New Roman" w:cs="Times New Roman"/>
          <w:b/>
          <w:bCs/>
          <w:color w:val="1F497D" w:themeColor="text2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ata points are averages of </w:t>
      </w:r>
      <w:r w:rsidR="00227625">
        <w:rPr>
          <w:rFonts w:ascii="Times New Roman" w:hAnsi="Times New Roman" w:cs="Times New Roman"/>
          <w:b/>
          <w:bCs/>
          <w:sz w:val="24"/>
          <w:szCs w:val="24"/>
        </w:rPr>
        <w:t>technical replicates (n=2) of individual mic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n=</w:t>
      </w:r>
      <w:r w:rsidR="00227625"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22762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D2819BB" w14:textId="77777777" w:rsidR="000E252A" w:rsidRPr="00B620F2" w:rsidRDefault="000E252A" w:rsidP="00B620F2">
      <w:pPr>
        <w:rPr>
          <w:i/>
          <w:iCs/>
        </w:rPr>
      </w:pPr>
    </w:p>
    <w:p w14:paraId="4DF03675" w14:textId="77D1BE23" w:rsidR="00C0283B" w:rsidRPr="00BA1297" w:rsidRDefault="00C0283B" w:rsidP="00C0283B">
      <w:pPr>
        <w:pStyle w:val="Caption"/>
        <w:keepNext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Pr="00BA129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3</w:t>
      </w:r>
      <w:r w:rsidRPr="00BA129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="00CE523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Mean </w:t>
      </w:r>
      <w:r w:rsidRPr="00BA129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IC50 values of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pseudo</w:t>
      </w:r>
      <w:r w:rsidRPr="00BA129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virus neutralization assay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for RBD203-N1</w:t>
      </w:r>
    </w:p>
    <w:tbl>
      <w:tblPr>
        <w:tblpPr w:leftFromText="180" w:rightFromText="180" w:vertAnchor="text" w:tblpY="1"/>
        <w:tblOverlap w:val="never"/>
        <w:tblW w:w="8182" w:type="dxa"/>
        <w:tblLook w:val="04A0" w:firstRow="1" w:lastRow="0" w:firstColumn="1" w:lastColumn="0" w:noHBand="0" w:noVBand="1"/>
      </w:tblPr>
      <w:tblGrid>
        <w:gridCol w:w="2520"/>
        <w:gridCol w:w="1550"/>
        <w:gridCol w:w="1813"/>
        <w:gridCol w:w="2299"/>
      </w:tblGrid>
      <w:tr w:rsidR="00512F9F" w:rsidRPr="00753B2A" w14:paraId="2B4297E6" w14:textId="77777777" w:rsidTr="00F81397">
        <w:trPr>
          <w:trHeight w:val="413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0B5C" w14:textId="77777777" w:rsidR="00C0283B" w:rsidRPr="00753B2A" w:rsidRDefault="00C028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14:paraId="4CCE8EA1" w14:textId="77777777" w:rsidR="00C0283B" w:rsidRPr="00753B2A" w:rsidRDefault="00C028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753B2A">
              <w:rPr>
                <w:rFonts w:ascii="Arial" w:eastAsia="Times New Roman" w:hAnsi="Arial" w:cs="Arial"/>
                <w:b/>
                <w:bCs/>
                <w:lang w:val="en-US"/>
              </w:rPr>
              <w:t>Pseudovirus IC50</w:t>
            </w:r>
          </w:p>
        </w:tc>
      </w:tr>
      <w:tr w:rsidR="00512F9F" w:rsidRPr="00753B2A" w14:paraId="4969A852" w14:textId="77777777" w:rsidTr="00F81397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0B20" w14:textId="77777777" w:rsidR="00C0283B" w:rsidRPr="00753B2A" w:rsidRDefault="00C028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A9C9" w14:textId="30824427" w:rsidR="00C0283B" w:rsidRPr="00753B2A" w:rsidRDefault="00512F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Wuhan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51B8" w14:textId="107D4844" w:rsidR="00C0283B" w:rsidRPr="00753B2A" w:rsidRDefault="00C0283B" w:rsidP="00F813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B.1.617.2 (Delta)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E78B" w14:textId="3149FFBE" w:rsidR="00C0283B" w:rsidRPr="00753B2A" w:rsidRDefault="00C028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bookmarkStart w:id="3" w:name="OLE_LINK14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B.1.1529 (Omicron)</w:t>
            </w:r>
            <w:bookmarkEnd w:id="3"/>
          </w:p>
        </w:tc>
      </w:tr>
      <w:tr w:rsidR="00512F9F" w:rsidRPr="00753B2A" w14:paraId="6240020F" w14:textId="77777777" w:rsidTr="00F81397">
        <w:trPr>
          <w:trHeight w:val="255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B301F" w14:textId="77777777" w:rsidR="00C0283B" w:rsidRPr="00753B2A" w:rsidRDefault="00C028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53B2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IBSC Conv plasma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0967" w14:textId="1F185BF0" w:rsidR="00C0283B" w:rsidRPr="00753B2A" w:rsidRDefault="007E21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572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F7CE0" w14:textId="048BD923" w:rsidR="00C0283B" w:rsidRPr="00753B2A" w:rsidRDefault="007E21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69A7" w14:textId="0415CA1E" w:rsidR="00C0283B" w:rsidRPr="00753B2A" w:rsidRDefault="007E21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512F9F" w:rsidRPr="00753B2A" w14:paraId="14A880AA" w14:textId="77777777" w:rsidTr="00F81397">
        <w:trPr>
          <w:trHeight w:val="25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BE3D9" w14:textId="0CD4ECA8" w:rsidR="00C0283B" w:rsidRPr="00753B2A" w:rsidRDefault="00C028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53B2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ug RBD</w:t>
            </w:r>
            <w:r w:rsidR="00B7126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3</w:t>
            </w:r>
            <w:r w:rsidRPr="00753B2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/Alum+CpG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0D2FA" w14:textId="52F78F6E" w:rsidR="00C0283B" w:rsidRPr="00753B2A" w:rsidRDefault="00C028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7E2166">
              <w:rPr>
                <w:rFonts w:ascii="Arial" w:hAnsi="Arial" w:cs="Arial"/>
                <w:sz w:val="20"/>
                <w:szCs w:val="20"/>
              </w:rPr>
              <w:t>699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7DD0" w14:textId="683B9F77" w:rsidR="00C0283B" w:rsidRPr="00753B2A" w:rsidRDefault="007E21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39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968DC" w14:textId="7FB26A96" w:rsidR="00C0283B" w:rsidRPr="00753B2A" w:rsidRDefault="007E21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512F9F" w:rsidRPr="00753B2A" w14:paraId="1615F4E1" w14:textId="77777777" w:rsidTr="00F81397">
        <w:trPr>
          <w:trHeight w:val="255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CAAD7" w14:textId="29FFCB22" w:rsidR="00C0283B" w:rsidRPr="00753B2A" w:rsidRDefault="00C028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53B2A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lum+CpG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AC9B" w14:textId="55209970" w:rsidR="00C0283B" w:rsidRPr="00753B2A" w:rsidRDefault="00C028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4A07C" w14:textId="5EAB3F78" w:rsidR="00C0283B" w:rsidRPr="00753B2A" w:rsidRDefault="00C028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774A" w14:textId="6AAEBA01" w:rsidR="00C0283B" w:rsidRPr="00753B2A" w:rsidRDefault="00C028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1D654C" w:rsidRPr="00753B2A" w14:paraId="4454FBC2" w14:textId="77777777" w:rsidTr="00F81397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088B" w14:textId="4C22A948" w:rsidR="00C0283B" w:rsidRPr="00753B2A" w:rsidRDefault="00C028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AE29" w14:textId="68C4FEBA" w:rsidR="00C0283B" w:rsidRPr="00753B2A" w:rsidRDefault="00C028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49C9" w14:textId="686D2206" w:rsidR="00C0283B" w:rsidRPr="00753B2A" w:rsidRDefault="00C028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9DA1" w14:textId="3DBF3511" w:rsidR="00C0283B" w:rsidRPr="00753B2A" w:rsidRDefault="00C028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512F9F" w:rsidRPr="00753B2A" w14:paraId="3BB5A3DA" w14:textId="77777777" w:rsidTr="00F81397">
        <w:trPr>
          <w:trHeight w:val="25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E8BAB" w14:textId="77777777" w:rsidR="00C0283B" w:rsidRPr="00753B2A" w:rsidRDefault="00C028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0D9B8" w14:textId="77777777" w:rsidR="00C0283B" w:rsidRPr="00753B2A" w:rsidRDefault="00C028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D1CF8" w14:textId="77777777" w:rsidR="00C0283B" w:rsidRPr="00753B2A" w:rsidRDefault="00C028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D279E" w14:textId="77777777" w:rsidR="00C0283B" w:rsidRPr="00753B2A" w:rsidRDefault="00C028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25BB8AA" w14:textId="20618C2B" w:rsidR="00C0283B" w:rsidRDefault="001D654C" w:rsidP="00C0283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textWrapping" w:clear="all"/>
      </w:r>
    </w:p>
    <w:p w14:paraId="780F46B9" w14:textId="7DE2F0B0" w:rsidR="00201B45" w:rsidRPr="006676FA" w:rsidRDefault="00201B45" w:rsidP="006676FA">
      <w:pPr>
        <w:spacing w:afterLines="60" w:after="144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sectPr w:rsidR="00201B45" w:rsidRPr="006676FA" w:rsidSect="005B05D7">
      <w:footerReference w:type="default" r:id="rId14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6A54C4" w14:textId="77777777" w:rsidR="00C959D3" w:rsidRDefault="00C959D3">
      <w:pPr>
        <w:spacing w:after="0" w:line="240" w:lineRule="auto"/>
      </w:pPr>
      <w:r>
        <w:separator/>
      </w:r>
    </w:p>
  </w:endnote>
  <w:endnote w:type="continuationSeparator" w:id="0">
    <w:p w14:paraId="5B0AA44A" w14:textId="77777777" w:rsidR="00C959D3" w:rsidRDefault="00C959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Calibri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6EEDF2" w14:textId="518B6660" w:rsidR="006D6524" w:rsidRDefault="006D652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CD13BA">
      <w:rPr>
        <w:noProof/>
        <w:color w:val="000000"/>
      </w:rPr>
      <w:t>3</w:t>
    </w:r>
    <w:r>
      <w:rPr>
        <w:color w:val="000000"/>
      </w:rPr>
      <w:fldChar w:fldCharType="end"/>
    </w:r>
  </w:p>
  <w:p w14:paraId="76AB58EB" w14:textId="77777777" w:rsidR="006D6524" w:rsidRDefault="006D652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C18130" w14:textId="77777777" w:rsidR="00C959D3" w:rsidRDefault="00C959D3">
      <w:pPr>
        <w:spacing w:after="0" w:line="240" w:lineRule="auto"/>
      </w:pPr>
      <w:r>
        <w:separator/>
      </w:r>
    </w:p>
  </w:footnote>
  <w:footnote w:type="continuationSeparator" w:id="0">
    <w:p w14:paraId="159CD86D" w14:textId="77777777" w:rsidR="00C959D3" w:rsidRDefault="00C959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093483"/>
    <w:multiLevelType w:val="multilevel"/>
    <w:tmpl w:val="917A783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•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2">
      <w:start w:val="1"/>
      <w:numFmt w:val="bullet"/>
      <w:lvlText w:val="●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●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●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●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●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1B4C5E2A"/>
    <w:multiLevelType w:val="hybridMultilevel"/>
    <w:tmpl w:val="847AAA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841558"/>
    <w:multiLevelType w:val="multilevel"/>
    <w:tmpl w:val="0A86F1E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560A11"/>
    <w:multiLevelType w:val="multilevel"/>
    <w:tmpl w:val="D9C4CEF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521373C0"/>
    <w:multiLevelType w:val="hybridMultilevel"/>
    <w:tmpl w:val="4E964DC4"/>
    <w:lvl w:ilvl="0" w:tplc="F4F2A5E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4A65FA"/>
    <w:multiLevelType w:val="hybridMultilevel"/>
    <w:tmpl w:val="DA50EABC"/>
    <w:lvl w:ilvl="0" w:tplc="ACFCD7D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2tTA2N7EwNTS0MDFR0lEKTi0uzszPAykwMq4FAHr5XS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2prr9a9f2z01e9vz2xwt9mepvpszt2er95&quot;&gt;My EndNote Library&lt;record-ids&gt;&lt;item&gt;9&lt;/item&gt;&lt;item&gt;12&lt;/item&gt;&lt;item&gt;169&lt;/item&gt;&lt;item&gt;247&lt;/item&gt;&lt;item&gt;279&lt;/item&gt;&lt;item&gt;284&lt;/item&gt;&lt;item&gt;293&lt;/item&gt;&lt;item&gt;297&lt;/item&gt;&lt;item&gt;324&lt;/item&gt;&lt;item&gt;330&lt;/item&gt;&lt;item&gt;336&lt;/item&gt;&lt;item&gt;337&lt;/item&gt;&lt;item&gt;338&lt;/item&gt;&lt;item&gt;339&lt;/item&gt;&lt;item&gt;341&lt;/item&gt;&lt;item&gt;342&lt;/item&gt;&lt;item&gt;344&lt;/item&gt;&lt;item&gt;347&lt;/item&gt;&lt;item&gt;377&lt;/item&gt;&lt;item&gt;381&lt;/item&gt;&lt;item&gt;382&lt;/item&gt;&lt;item&gt;399&lt;/item&gt;&lt;item&gt;400&lt;/item&gt;&lt;/record-ids&gt;&lt;/item&gt;&lt;/Libraries&gt;"/>
  </w:docVars>
  <w:rsids>
    <w:rsidRoot w:val="0096319F"/>
    <w:rsid w:val="0000154B"/>
    <w:rsid w:val="00005176"/>
    <w:rsid w:val="00005EA4"/>
    <w:rsid w:val="000202F4"/>
    <w:rsid w:val="000218A2"/>
    <w:rsid w:val="000306FF"/>
    <w:rsid w:val="00034F56"/>
    <w:rsid w:val="0003569C"/>
    <w:rsid w:val="000359A1"/>
    <w:rsid w:val="00044D3B"/>
    <w:rsid w:val="00045A22"/>
    <w:rsid w:val="00047500"/>
    <w:rsid w:val="000564F3"/>
    <w:rsid w:val="00056C93"/>
    <w:rsid w:val="000577AE"/>
    <w:rsid w:val="00073E9B"/>
    <w:rsid w:val="00074427"/>
    <w:rsid w:val="0009277A"/>
    <w:rsid w:val="00094C6C"/>
    <w:rsid w:val="00096D14"/>
    <w:rsid w:val="000A1B1D"/>
    <w:rsid w:val="000A4C11"/>
    <w:rsid w:val="000A6AF0"/>
    <w:rsid w:val="000B04A1"/>
    <w:rsid w:val="000B05E9"/>
    <w:rsid w:val="000B5C4C"/>
    <w:rsid w:val="000C1965"/>
    <w:rsid w:val="000D2863"/>
    <w:rsid w:val="000D34A1"/>
    <w:rsid w:val="000D441B"/>
    <w:rsid w:val="000E252A"/>
    <w:rsid w:val="000E3F40"/>
    <w:rsid w:val="000E43AF"/>
    <w:rsid w:val="000F11AA"/>
    <w:rsid w:val="000F172C"/>
    <w:rsid w:val="000F67CD"/>
    <w:rsid w:val="00101843"/>
    <w:rsid w:val="00101C48"/>
    <w:rsid w:val="00103C5C"/>
    <w:rsid w:val="00105EB7"/>
    <w:rsid w:val="001061D6"/>
    <w:rsid w:val="0011193D"/>
    <w:rsid w:val="00126B57"/>
    <w:rsid w:val="001316C2"/>
    <w:rsid w:val="00136D29"/>
    <w:rsid w:val="00140742"/>
    <w:rsid w:val="00155F0C"/>
    <w:rsid w:val="00162AA8"/>
    <w:rsid w:val="00165BD4"/>
    <w:rsid w:val="00166206"/>
    <w:rsid w:val="0017339C"/>
    <w:rsid w:val="00175A12"/>
    <w:rsid w:val="00181339"/>
    <w:rsid w:val="00181CC6"/>
    <w:rsid w:val="0018714A"/>
    <w:rsid w:val="00194E2D"/>
    <w:rsid w:val="00197F6C"/>
    <w:rsid w:val="001B4146"/>
    <w:rsid w:val="001B66ED"/>
    <w:rsid w:val="001C0DBB"/>
    <w:rsid w:val="001C319D"/>
    <w:rsid w:val="001C499C"/>
    <w:rsid w:val="001C7178"/>
    <w:rsid w:val="001D21C0"/>
    <w:rsid w:val="001D654C"/>
    <w:rsid w:val="001D7C94"/>
    <w:rsid w:val="001E5E4F"/>
    <w:rsid w:val="001E752C"/>
    <w:rsid w:val="001E7AFE"/>
    <w:rsid w:val="001F303A"/>
    <w:rsid w:val="001F3E8D"/>
    <w:rsid w:val="00200454"/>
    <w:rsid w:val="00201B45"/>
    <w:rsid w:val="00202781"/>
    <w:rsid w:val="002115D8"/>
    <w:rsid w:val="00223335"/>
    <w:rsid w:val="00226136"/>
    <w:rsid w:val="00227625"/>
    <w:rsid w:val="002316E0"/>
    <w:rsid w:val="00232AB0"/>
    <w:rsid w:val="002338C1"/>
    <w:rsid w:val="00233B66"/>
    <w:rsid w:val="0024358B"/>
    <w:rsid w:val="00243E3C"/>
    <w:rsid w:val="00246A06"/>
    <w:rsid w:val="00256949"/>
    <w:rsid w:val="00257FD5"/>
    <w:rsid w:val="00261B26"/>
    <w:rsid w:val="00265D63"/>
    <w:rsid w:val="002708B0"/>
    <w:rsid w:val="00273CE1"/>
    <w:rsid w:val="00274703"/>
    <w:rsid w:val="0027480B"/>
    <w:rsid w:val="00276831"/>
    <w:rsid w:val="00281714"/>
    <w:rsid w:val="00283816"/>
    <w:rsid w:val="00283FDF"/>
    <w:rsid w:val="00287CC5"/>
    <w:rsid w:val="00293A95"/>
    <w:rsid w:val="002A54F4"/>
    <w:rsid w:val="002B1799"/>
    <w:rsid w:val="002B4246"/>
    <w:rsid w:val="002B6892"/>
    <w:rsid w:val="002E0EDA"/>
    <w:rsid w:val="002E2052"/>
    <w:rsid w:val="002E392F"/>
    <w:rsid w:val="002E3C0D"/>
    <w:rsid w:val="00307F58"/>
    <w:rsid w:val="00310049"/>
    <w:rsid w:val="0033169A"/>
    <w:rsid w:val="003343B5"/>
    <w:rsid w:val="00336F3A"/>
    <w:rsid w:val="00350202"/>
    <w:rsid w:val="00351A12"/>
    <w:rsid w:val="00353AC8"/>
    <w:rsid w:val="003547DB"/>
    <w:rsid w:val="003668C0"/>
    <w:rsid w:val="00366D9E"/>
    <w:rsid w:val="003724D3"/>
    <w:rsid w:val="00373F0C"/>
    <w:rsid w:val="00380CF4"/>
    <w:rsid w:val="00391E9C"/>
    <w:rsid w:val="003A0D51"/>
    <w:rsid w:val="003A3330"/>
    <w:rsid w:val="003B0A69"/>
    <w:rsid w:val="003B0B80"/>
    <w:rsid w:val="003B2DF3"/>
    <w:rsid w:val="003B319C"/>
    <w:rsid w:val="003B3F3D"/>
    <w:rsid w:val="003B429D"/>
    <w:rsid w:val="003B6FAA"/>
    <w:rsid w:val="003D0AFA"/>
    <w:rsid w:val="003D4B64"/>
    <w:rsid w:val="003F5FE6"/>
    <w:rsid w:val="003F7AAD"/>
    <w:rsid w:val="00401FB3"/>
    <w:rsid w:val="00404D31"/>
    <w:rsid w:val="00407FE8"/>
    <w:rsid w:val="00412671"/>
    <w:rsid w:val="00413376"/>
    <w:rsid w:val="00426441"/>
    <w:rsid w:val="004279C4"/>
    <w:rsid w:val="00434C2B"/>
    <w:rsid w:val="00437703"/>
    <w:rsid w:val="00440CEC"/>
    <w:rsid w:val="004414EF"/>
    <w:rsid w:val="004448E8"/>
    <w:rsid w:val="0044781F"/>
    <w:rsid w:val="00450665"/>
    <w:rsid w:val="004620C8"/>
    <w:rsid w:val="00471FFD"/>
    <w:rsid w:val="00474913"/>
    <w:rsid w:val="00476122"/>
    <w:rsid w:val="00490DCD"/>
    <w:rsid w:val="0049668B"/>
    <w:rsid w:val="00496D2B"/>
    <w:rsid w:val="004A2268"/>
    <w:rsid w:val="004A4FF4"/>
    <w:rsid w:val="004B0610"/>
    <w:rsid w:val="004B5F63"/>
    <w:rsid w:val="004C2BBC"/>
    <w:rsid w:val="004C474D"/>
    <w:rsid w:val="004D3DDD"/>
    <w:rsid w:val="004D654F"/>
    <w:rsid w:val="004D733C"/>
    <w:rsid w:val="004F6A52"/>
    <w:rsid w:val="004F7C30"/>
    <w:rsid w:val="00512F9F"/>
    <w:rsid w:val="005131C4"/>
    <w:rsid w:val="005354C5"/>
    <w:rsid w:val="00546C8C"/>
    <w:rsid w:val="0054783E"/>
    <w:rsid w:val="00551C99"/>
    <w:rsid w:val="005632D4"/>
    <w:rsid w:val="00567535"/>
    <w:rsid w:val="00570B26"/>
    <w:rsid w:val="0057112A"/>
    <w:rsid w:val="005743EA"/>
    <w:rsid w:val="0057642C"/>
    <w:rsid w:val="00581222"/>
    <w:rsid w:val="00582F5F"/>
    <w:rsid w:val="00590F7B"/>
    <w:rsid w:val="00592591"/>
    <w:rsid w:val="00593239"/>
    <w:rsid w:val="0059396D"/>
    <w:rsid w:val="005A4915"/>
    <w:rsid w:val="005B05D7"/>
    <w:rsid w:val="005B0D93"/>
    <w:rsid w:val="005B3367"/>
    <w:rsid w:val="005B3CE0"/>
    <w:rsid w:val="005B78A5"/>
    <w:rsid w:val="005C36EC"/>
    <w:rsid w:val="005C5A17"/>
    <w:rsid w:val="005C65B9"/>
    <w:rsid w:val="005C6EE9"/>
    <w:rsid w:val="005C7DA8"/>
    <w:rsid w:val="005D710F"/>
    <w:rsid w:val="005E0283"/>
    <w:rsid w:val="005E2785"/>
    <w:rsid w:val="005E682A"/>
    <w:rsid w:val="005F5764"/>
    <w:rsid w:val="006032C3"/>
    <w:rsid w:val="006110EF"/>
    <w:rsid w:val="0061764E"/>
    <w:rsid w:val="00620E7D"/>
    <w:rsid w:val="0063413A"/>
    <w:rsid w:val="00634168"/>
    <w:rsid w:val="006447C4"/>
    <w:rsid w:val="00646FC7"/>
    <w:rsid w:val="00647320"/>
    <w:rsid w:val="00661F58"/>
    <w:rsid w:val="0066225A"/>
    <w:rsid w:val="00665C97"/>
    <w:rsid w:val="00665FCA"/>
    <w:rsid w:val="0066627A"/>
    <w:rsid w:val="006676FA"/>
    <w:rsid w:val="00672125"/>
    <w:rsid w:val="00673451"/>
    <w:rsid w:val="006806FA"/>
    <w:rsid w:val="00685F35"/>
    <w:rsid w:val="00693909"/>
    <w:rsid w:val="00695197"/>
    <w:rsid w:val="00696A40"/>
    <w:rsid w:val="006A77BD"/>
    <w:rsid w:val="006B237A"/>
    <w:rsid w:val="006B3EF5"/>
    <w:rsid w:val="006B70B2"/>
    <w:rsid w:val="006C0D17"/>
    <w:rsid w:val="006C6549"/>
    <w:rsid w:val="006C6E37"/>
    <w:rsid w:val="006D1199"/>
    <w:rsid w:val="006D6524"/>
    <w:rsid w:val="006E699D"/>
    <w:rsid w:val="006F53C2"/>
    <w:rsid w:val="006F739A"/>
    <w:rsid w:val="00701467"/>
    <w:rsid w:val="00703B47"/>
    <w:rsid w:val="007160E1"/>
    <w:rsid w:val="007347DB"/>
    <w:rsid w:val="00735524"/>
    <w:rsid w:val="007355A2"/>
    <w:rsid w:val="00747496"/>
    <w:rsid w:val="007517B7"/>
    <w:rsid w:val="00751E73"/>
    <w:rsid w:val="00753B2A"/>
    <w:rsid w:val="007546F9"/>
    <w:rsid w:val="00756082"/>
    <w:rsid w:val="0075681C"/>
    <w:rsid w:val="00780E60"/>
    <w:rsid w:val="007878C3"/>
    <w:rsid w:val="007932CD"/>
    <w:rsid w:val="007A1E05"/>
    <w:rsid w:val="007B2776"/>
    <w:rsid w:val="007B64F4"/>
    <w:rsid w:val="007B6D2A"/>
    <w:rsid w:val="007B74C0"/>
    <w:rsid w:val="007B7769"/>
    <w:rsid w:val="007B78EB"/>
    <w:rsid w:val="007B7F23"/>
    <w:rsid w:val="007C0260"/>
    <w:rsid w:val="007C1D40"/>
    <w:rsid w:val="007C2479"/>
    <w:rsid w:val="007C2ECD"/>
    <w:rsid w:val="007C6DF0"/>
    <w:rsid w:val="007D7E2C"/>
    <w:rsid w:val="007E119A"/>
    <w:rsid w:val="007E2166"/>
    <w:rsid w:val="007E7891"/>
    <w:rsid w:val="007F12AA"/>
    <w:rsid w:val="007F2C25"/>
    <w:rsid w:val="007F48C9"/>
    <w:rsid w:val="007F52D2"/>
    <w:rsid w:val="00825B25"/>
    <w:rsid w:val="00832FBA"/>
    <w:rsid w:val="00833767"/>
    <w:rsid w:val="00860DEA"/>
    <w:rsid w:val="00874F6E"/>
    <w:rsid w:val="0087630F"/>
    <w:rsid w:val="00880924"/>
    <w:rsid w:val="00882AF2"/>
    <w:rsid w:val="00887763"/>
    <w:rsid w:val="008912C9"/>
    <w:rsid w:val="00892188"/>
    <w:rsid w:val="0089427A"/>
    <w:rsid w:val="008A0146"/>
    <w:rsid w:val="008A1462"/>
    <w:rsid w:val="008B6D16"/>
    <w:rsid w:val="008C098C"/>
    <w:rsid w:val="008C5E8D"/>
    <w:rsid w:val="008D3F8E"/>
    <w:rsid w:val="008E1E64"/>
    <w:rsid w:val="008E3AAD"/>
    <w:rsid w:val="008E57B3"/>
    <w:rsid w:val="008F7135"/>
    <w:rsid w:val="00910657"/>
    <w:rsid w:val="009109DD"/>
    <w:rsid w:val="00910B53"/>
    <w:rsid w:val="00924004"/>
    <w:rsid w:val="00926D1A"/>
    <w:rsid w:val="0093339E"/>
    <w:rsid w:val="00934422"/>
    <w:rsid w:val="0093471E"/>
    <w:rsid w:val="00940F26"/>
    <w:rsid w:val="00941C6B"/>
    <w:rsid w:val="0096319F"/>
    <w:rsid w:val="00964F6D"/>
    <w:rsid w:val="0097110C"/>
    <w:rsid w:val="00975E7B"/>
    <w:rsid w:val="00975FCA"/>
    <w:rsid w:val="00980298"/>
    <w:rsid w:val="009847B1"/>
    <w:rsid w:val="0098578A"/>
    <w:rsid w:val="00986BAC"/>
    <w:rsid w:val="009875D0"/>
    <w:rsid w:val="00996EA0"/>
    <w:rsid w:val="009971D2"/>
    <w:rsid w:val="009A69ED"/>
    <w:rsid w:val="009B2824"/>
    <w:rsid w:val="009B400D"/>
    <w:rsid w:val="009B6C53"/>
    <w:rsid w:val="009C3663"/>
    <w:rsid w:val="009D0780"/>
    <w:rsid w:val="009D21C9"/>
    <w:rsid w:val="009D6E3E"/>
    <w:rsid w:val="009E1FF2"/>
    <w:rsid w:val="009E4A8E"/>
    <w:rsid w:val="009E6B11"/>
    <w:rsid w:val="009E6ECE"/>
    <w:rsid w:val="009E7E28"/>
    <w:rsid w:val="009F7E8E"/>
    <w:rsid w:val="00A017C7"/>
    <w:rsid w:val="00A026F5"/>
    <w:rsid w:val="00A03720"/>
    <w:rsid w:val="00A053A5"/>
    <w:rsid w:val="00A139BD"/>
    <w:rsid w:val="00A3494A"/>
    <w:rsid w:val="00A425A3"/>
    <w:rsid w:val="00A433F6"/>
    <w:rsid w:val="00A4643A"/>
    <w:rsid w:val="00A5680C"/>
    <w:rsid w:val="00A677F2"/>
    <w:rsid w:val="00A723B2"/>
    <w:rsid w:val="00A73BEA"/>
    <w:rsid w:val="00A76588"/>
    <w:rsid w:val="00A928C1"/>
    <w:rsid w:val="00A932DF"/>
    <w:rsid w:val="00A95B6A"/>
    <w:rsid w:val="00A9677F"/>
    <w:rsid w:val="00AA0CEF"/>
    <w:rsid w:val="00AA1A96"/>
    <w:rsid w:val="00AA459E"/>
    <w:rsid w:val="00AA4BDB"/>
    <w:rsid w:val="00AA7333"/>
    <w:rsid w:val="00AC26B1"/>
    <w:rsid w:val="00AC54AE"/>
    <w:rsid w:val="00AE146E"/>
    <w:rsid w:val="00AE3E00"/>
    <w:rsid w:val="00AF1099"/>
    <w:rsid w:val="00AF29D2"/>
    <w:rsid w:val="00AF4D8A"/>
    <w:rsid w:val="00AF5A57"/>
    <w:rsid w:val="00AF728E"/>
    <w:rsid w:val="00B0201B"/>
    <w:rsid w:val="00B06873"/>
    <w:rsid w:val="00B0764B"/>
    <w:rsid w:val="00B14A0E"/>
    <w:rsid w:val="00B21678"/>
    <w:rsid w:val="00B40091"/>
    <w:rsid w:val="00B405E2"/>
    <w:rsid w:val="00B451D4"/>
    <w:rsid w:val="00B50A99"/>
    <w:rsid w:val="00B557BD"/>
    <w:rsid w:val="00B56BAE"/>
    <w:rsid w:val="00B620F2"/>
    <w:rsid w:val="00B679F7"/>
    <w:rsid w:val="00B7126A"/>
    <w:rsid w:val="00B739CC"/>
    <w:rsid w:val="00B76ACA"/>
    <w:rsid w:val="00B76F06"/>
    <w:rsid w:val="00B77BE9"/>
    <w:rsid w:val="00B8375D"/>
    <w:rsid w:val="00B901DA"/>
    <w:rsid w:val="00B94EF8"/>
    <w:rsid w:val="00B97640"/>
    <w:rsid w:val="00BA1297"/>
    <w:rsid w:val="00BA2D01"/>
    <w:rsid w:val="00BA34D5"/>
    <w:rsid w:val="00BA4EE5"/>
    <w:rsid w:val="00BD66EE"/>
    <w:rsid w:val="00BD6DFC"/>
    <w:rsid w:val="00BD7712"/>
    <w:rsid w:val="00BE6BC2"/>
    <w:rsid w:val="00BF0B3B"/>
    <w:rsid w:val="00BF28DD"/>
    <w:rsid w:val="00BF79E8"/>
    <w:rsid w:val="00C0283B"/>
    <w:rsid w:val="00C04EB6"/>
    <w:rsid w:val="00C075AF"/>
    <w:rsid w:val="00C160C7"/>
    <w:rsid w:val="00C238B4"/>
    <w:rsid w:val="00C27BE0"/>
    <w:rsid w:val="00C337F5"/>
    <w:rsid w:val="00C41D89"/>
    <w:rsid w:val="00C45138"/>
    <w:rsid w:val="00C4551D"/>
    <w:rsid w:val="00C5110B"/>
    <w:rsid w:val="00C65BFB"/>
    <w:rsid w:val="00C741B8"/>
    <w:rsid w:val="00C8350D"/>
    <w:rsid w:val="00C86BCB"/>
    <w:rsid w:val="00C9067E"/>
    <w:rsid w:val="00C9083C"/>
    <w:rsid w:val="00C926CC"/>
    <w:rsid w:val="00C959D3"/>
    <w:rsid w:val="00C973BB"/>
    <w:rsid w:val="00CA6482"/>
    <w:rsid w:val="00CB794C"/>
    <w:rsid w:val="00CC1BC3"/>
    <w:rsid w:val="00CC38BE"/>
    <w:rsid w:val="00CC5252"/>
    <w:rsid w:val="00CC7620"/>
    <w:rsid w:val="00CD13BA"/>
    <w:rsid w:val="00CD4FCB"/>
    <w:rsid w:val="00CE1E2D"/>
    <w:rsid w:val="00CE3FA4"/>
    <w:rsid w:val="00CE523A"/>
    <w:rsid w:val="00CF08C6"/>
    <w:rsid w:val="00CF1BB0"/>
    <w:rsid w:val="00D00996"/>
    <w:rsid w:val="00D1040C"/>
    <w:rsid w:val="00D17A22"/>
    <w:rsid w:val="00D20855"/>
    <w:rsid w:val="00D22122"/>
    <w:rsid w:val="00D238C3"/>
    <w:rsid w:val="00D4721F"/>
    <w:rsid w:val="00D54651"/>
    <w:rsid w:val="00D56216"/>
    <w:rsid w:val="00D62AC4"/>
    <w:rsid w:val="00D64162"/>
    <w:rsid w:val="00D6453E"/>
    <w:rsid w:val="00D74867"/>
    <w:rsid w:val="00D80619"/>
    <w:rsid w:val="00D8085F"/>
    <w:rsid w:val="00D827D7"/>
    <w:rsid w:val="00D87E47"/>
    <w:rsid w:val="00D917B3"/>
    <w:rsid w:val="00D932DA"/>
    <w:rsid w:val="00DA06FE"/>
    <w:rsid w:val="00DA3C11"/>
    <w:rsid w:val="00DA454A"/>
    <w:rsid w:val="00DB342B"/>
    <w:rsid w:val="00DB5692"/>
    <w:rsid w:val="00DC5D8C"/>
    <w:rsid w:val="00DC70DF"/>
    <w:rsid w:val="00DC7D7E"/>
    <w:rsid w:val="00DD3F77"/>
    <w:rsid w:val="00DD4B63"/>
    <w:rsid w:val="00DD56BD"/>
    <w:rsid w:val="00DE4E88"/>
    <w:rsid w:val="00DF37A9"/>
    <w:rsid w:val="00E01CC3"/>
    <w:rsid w:val="00E0226B"/>
    <w:rsid w:val="00E071BA"/>
    <w:rsid w:val="00E1021D"/>
    <w:rsid w:val="00E11AF9"/>
    <w:rsid w:val="00E134FD"/>
    <w:rsid w:val="00E16A37"/>
    <w:rsid w:val="00E2349D"/>
    <w:rsid w:val="00E27A97"/>
    <w:rsid w:val="00E33A05"/>
    <w:rsid w:val="00E3570C"/>
    <w:rsid w:val="00E42164"/>
    <w:rsid w:val="00E51EE3"/>
    <w:rsid w:val="00E54510"/>
    <w:rsid w:val="00E62F6E"/>
    <w:rsid w:val="00E643A7"/>
    <w:rsid w:val="00E74494"/>
    <w:rsid w:val="00E74588"/>
    <w:rsid w:val="00E8156A"/>
    <w:rsid w:val="00E92F19"/>
    <w:rsid w:val="00E9644B"/>
    <w:rsid w:val="00EA071E"/>
    <w:rsid w:val="00EA4567"/>
    <w:rsid w:val="00EB5093"/>
    <w:rsid w:val="00EC56B8"/>
    <w:rsid w:val="00EC7CC3"/>
    <w:rsid w:val="00ED111D"/>
    <w:rsid w:val="00ED1E08"/>
    <w:rsid w:val="00ED51E6"/>
    <w:rsid w:val="00EE4477"/>
    <w:rsid w:val="00EE516A"/>
    <w:rsid w:val="00EE60A9"/>
    <w:rsid w:val="00EE72BC"/>
    <w:rsid w:val="00EE7ABB"/>
    <w:rsid w:val="00EF6AC1"/>
    <w:rsid w:val="00EF6E46"/>
    <w:rsid w:val="00EF78DE"/>
    <w:rsid w:val="00F01370"/>
    <w:rsid w:val="00F01A58"/>
    <w:rsid w:val="00F03B31"/>
    <w:rsid w:val="00F06AAF"/>
    <w:rsid w:val="00F15771"/>
    <w:rsid w:val="00F22FF5"/>
    <w:rsid w:val="00F26342"/>
    <w:rsid w:val="00F438AA"/>
    <w:rsid w:val="00F54812"/>
    <w:rsid w:val="00F54917"/>
    <w:rsid w:val="00F63F9D"/>
    <w:rsid w:val="00F671F7"/>
    <w:rsid w:val="00F67BB7"/>
    <w:rsid w:val="00F7545C"/>
    <w:rsid w:val="00F81397"/>
    <w:rsid w:val="00F8244A"/>
    <w:rsid w:val="00F84353"/>
    <w:rsid w:val="00F9480A"/>
    <w:rsid w:val="00FA28EC"/>
    <w:rsid w:val="00FB5E58"/>
    <w:rsid w:val="00FB662C"/>
    <w:rsid w:val="00FC6477"/>
    <w:rsid w:val="00FD039C"/>
    <w:rsid w:val="00FD2EEC"/>
    <w:rsid w:val="00FD305C"/>
    <w:rsid w:val="00FE26B8"/>
    <w:rsid w:val="00FE40CC"/>
    <w:rsid w:val="00FE7959"/>
    <w:rsid w:val="00FF67AD"/>
    <w:rsid w:val="08A8D526"/>
    <w:rsid w:val="103EF240"/>
    <w:rsid w:val="1B2DE413"/>
    <w:rsid w:val="593370C8"/>
    <w:rsid w:val="7AF29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5D603C4"/>
  <w15:docId w15:val="{88A524BD-69BD-4473-986C-8C7D63301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line="240" w:lineRule="auto"/>
      <w:outlineLvl w:val="2"/>
    </w:pPr>
    <w:rPr>
      <w:rFonts w:ascii="Times New Roman" w:eastAsia="Times New Roman" w:hAnsi="Times New Roman" w:cs="Times New Roman"/>
      <w:b/>
      <w:sz w:val="27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styleId="LineNumber">
    <w:name w:val="line number"/>
    <w:basedOn w:val="DefaultParagraphFont"/>
    <w:uiPriority w:val="99"/>
    <w:semiHidden/>
    <w:unhideWhenUsed/>
    <w:rsid w:val="005B05D7"/>
  </w:style>
  <w:style w:type="character" w:styleId="Hyperlink">
    <w:name w:val="Hyperlink"/>
    <w:basedOn w:val="DefaultParagraphFont"/>
    <w:uiPriority w:val="99"/>
    <w:unhideWhenUsed/>
    <w:rsid w:val="00AF29D2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F29D2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nhideWhenUsed/>
    <w:qFormat/>
    <w:rsid w:val="007347DB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05E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5E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5E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EB7"/>
    <w:rPr>
      <w:b/>
      <w:bCs/>
      <w:sz w:val="20"/>
      <w:szCs w:val="20"/>
    </w:rPr>
  </w:style>
  <w:style w:type="paragraph" w:customStyle="1" w:styleId="Body-Level1-TCH">
    <w:name w:val="Body - Level 1 - TCH"/>
    <w:basedOn w:val="Normal"/>
    <w:link w:val="Body-Level1-TCHChar"/>
    <w:qFormat/>
    <w:rsid w:val="007C1D40"/>
    <w:pPr>
      <w:spacing w:after="240" w:line="240" w:lineRule="auto"/>
      <w:ind w:left="720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-Level1-TCHChar">
    <w:name w:val="Body - Level 1 - TCH Char"/>
    <w:link w:val="Body-Level1-TCH"/>
    <w:rsid w:val="007C1D40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10049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0049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10049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10049"/>
    <w:rPr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10049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1C7178"/>
    <w:pPr>
      <w:spacing w:after="0" w:line="240" w:lineRule="auto"/>
    </w:pPr>
  </w:style>
  <w:style w:type="character" w:customStyle="1" w:styleId="ref-journal">
    <w:name w:val="ref-journal"/>
    <w:basedOn w:val="DefaultParagraphFont"/>
    <w:rsid w:val="007B2776"/>
  </w:style>
  <w:style w:type="paragraph" w:styleId="BalloonText">
    <w:name w:val="Balloon Text"/>
    <w:basedOn w:val="Normal"/>
    <w:link w:val="BalloonTextChar"/>
    <w:uiPriority w:val="99"/>
    <w:semiHidden/>
    <w:unhideWhenUsed/>
    <w:rsid w:val="000D28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863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B40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9B400D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8061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70B2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338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856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7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5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2D4CF8E1220940A7D91AE8D1912E64" ma:contentTypeVersion="14" ma:contentTypeDescription="Create a new document." ma:contentTypeScope="" ma:versionID="5f1d62749fb44e21ea23f3a0b0fc1c98">
  <xsd:schema xmlns:xsd="http://www.w3.org/2001/XMLSchema" xmlns:xs="http://www.w3.org/2001/XMLSchema" xmlns:p="http://schemas.microsoft.com/office/2006/metadata/properties" xmlns:ns3="4698dbfb-39b9-4cc5-9e65-884862abdc2e" xmlns:ns4="5f9b6b23-ccb2-457b-8e95-b218520dfccb" targetNamespace="http://schemas.microsoft.com/office/2006/metadata/properties" ma:root="true" ma:fieldsID="07c8d1efd407d412855712a234ef4737" ns3:_="" ns4:_="">
    <xsd:import namespace="4698dbfb-39b9-4cc5-9e65-884862abdc2e"/>
    <xsd:import namespace="5f9b6b23-ccb2-457b-8e95-b218520dfcc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98dbfb-39b9-4cc5-9e65-884862abdc2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9b6b23-ccb2-457b-8e95-b218520dfc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8F492B8-9930-4D3C-BFA8-BE1213522C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98dbfb-39b9-4cc5-9e65-884862abdc2e"/>
    <ds:schemaRef ds:uri="5f9b6b23-ccb2-457b-8e95-b218520dfc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21BBB53-B97D-4D89-A437-E776C8F32FA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D76058-E6F0-4724-AB4B-65E056ABA50B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5f9b6b23-ccb2-457b-8e95-b218520dfccb"/>
    <ds:schemaRef ds:uri="4698dbfb-39b9-4cc5-9e65-884862abdc2e"/>
    <ds:schemaRef ds:uri="http://purl.org/dc/elements/1.1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27776819-5048-4746-8271-C15331F6C9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roen Pollet</dc:creator>
  <cp:lastModifiedBy>tropmed</cp:lastModifiedBy>
  <cp:revision>3</cp:revision>
  <dcterms:created xsi:type="dcterms:W3CDTF">2022-03-17T19:06:00Z</dcterms:created>
  <dcterms:modified xsi:type="dcterms:W3CDTF">2022-03-17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2D4CF8E1220940A7D91AE8D1912E64</vt:lpwstr>
  </property>
</Properties>
</file>